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CD5724" w14:textId="7554D186" w:rsidR="00243C3A" w:rsidRPr="00252B7E" w:rsidRDefault="00252B7E" w:rsidP="00252B7E">
      <w:pPr>
        <w:jc w:val="center"/>
        <w:rPr>
          <w:rFonts w:ascii="Times New Roman" w:hAnsi="Times New Roman" w:cs="Times New Roman"/>
          <w:sz w:val="24"/>
          <w:szCs w:val="24"/>
        </w:rPr>
      </w:pPr>
      <w:r w:rsidRPr="00252B7E">
        <w:rPr>
          <w:rFonts w:ascii="Times New Roman" w:hAnsi="Times New Roman" w:cs="Times New Roman"/>
          <w:color w:val="EE0000"/>
          <w:sz w:val="24"/>
          <w:szCs w:val="24"/>
        </w:rPr>
        <w:t>Table S1: Identified Chemical Constituents in PE Extract</w:t>
      </w:r>
    </w:p>
    <w:tbl>
      <w:tblPr>
        <w:tblW w:w="14730" w:type="dxa"/>
        <w:jc w:val="center"/>
        <w:tblLook w:val="04A0" w:firstRow="1" w:lastRow="0" w:firstColumn="1" w:lastColumn="0" w:noHBand="0" w:noVBand="1"/>
      </w:tblPr>
      <w:tblGrid>
        <w:gridCol w:w="3480"/>
        <w:gridCol w:w="3600"/>
        <w:gridCol w:w="3419"/>
        <w:gridCol w:w="4231"/>
      </w:tblGrid>
      <w:tr w:rsidR="00630953" w:rsidRPr="00630953" w14:paraId="4B3E01A2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E120CC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tabolite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B41E88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HMDB </w:t>
            </w:r>
            <w:proofErr w:type="spellStart"/>
            <w:r w:rsidRPr="006309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erClass</w:t>
            </w:r>
            <w:proofErr w:type="spellEnd"/>
          </w:p>
        </w:tc>
        <w:tc>
          <w:tcPr>
            <w:tcW w:w="3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041AE1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MDB Class</w:t>
            </w: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87EA8C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HMDB </w:t>
            </w:r>
            <w:proofErr w:type="spellStart"/>
            <w:r w:rsidRPr="006309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bClass</w:t>
            </w:r>
            <w:proofErr w:type="spellEnd"/>
          </w:p>
        </w:tc>
      </w:tr>
      <w:tr w:rsidR="00630953" w:rsidRPr="00630953" w14:paraId="5CD4EE1C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17899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tin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C49C5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6C948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s</w:t>
            </w: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4AA45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 glycosides</w:t>
            </w:r>
          </w:p>
        </w:tc>
      </w:tr>
      <w:tr w:rsidR="00630953" w:rsidRPr="00630953" w14:paraId="0748E5AB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F883A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itr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A1408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F2D3B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6FE5D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 glycosides</w:t>
            </w:r>
          </w:p>
        </w:tc>
      </w:tr>
      <w:tr w:rsidR="00630953" w:rsidRPr="00630953" w14:paraId="5CC8A7AF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F8739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ilb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35A3B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95453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4CFE7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 glycosides</w:t>
            </w:r>
          </w:p>
        </w:tc>
      </w:tr>
      <w:tr w:rsidR="00630953" w:rsidRPr="00630953" w14:paraId="5A03CB71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5CB74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ricitr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AE3AD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D4914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946F3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 glycosides</w:t>
            </w:r>
          </w:p>
        </w:tc>
      </w:tr>
      <w:tr w:rsidR="00630953" w:rsidRPr="00630953" w14:paraId="359F10AD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08EEE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quercitrin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83B58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9749C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B761E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 glycosides</w:t>
            </w:r>
          </w:p>
        </w:tc>
      </w:tr>
      <w:tr w:rsidR="00630953" w:rsidRPr="00630953" w14:paraId="6D199887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F8408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ragal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8FB47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C9A80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FF3D2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 glycosides</w:t>
            </w:r>
          </w:p>
        </w:tc>
      </w:tr>
      <w:tr w:rsidR="00630953" w:rsidRPr="00630953" w14:paraId="63577DB5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D59B3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tunidin 3-galactosid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6D5CF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53F5E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CB277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 glycosides</w:t>
            </w:r>
          </w:p>
        </w:tc>
      </w:tr>
      <w:tr w:rsidR="00630953" w:rsidRPr="00630953" w14:paraId="62346FEB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E79F9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 7-rhamnosid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A0A8A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33C1C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5A7D5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 glycosides</w:t>
            </w:r>
          </w:p>
        </w:tc>
      </w:tr>
      <w:tr w:rsidR="00630953" w:rsidRPr="00630953" w14:paraId="26C7ED39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66689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 3-galactosid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85948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5EBE2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716F1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 glycosides</w:t>
            </w:r>
          </w:p>
        </w:tc>
      </w:tr>
      <w:tr w:rsidR="00630953" w:rsidRPr="00630953" w14:paraId="771FF5A6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47D18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 3-O-neohesperidosid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FF64E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90073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32E32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 glycosides</w:t>
            </w:r>
          </w:p>
        </w:tc>
      </w:tr>
      <w:tr w:rsidR="00630953" w:rsidRPr="00630953" w14:paraId="0F79130B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FD811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ringen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0DA46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25798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7237C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ans</w:t>
            </w:r>
            <w:proofErr w:type="spellEnd"/>
          </w:p>
        </w:tc>
      </w:tr>
      <w:tr w:rsidR="00630953" w:rsidRPr="00630953" w14:paraId="6B2B711F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C57AA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nocembr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BDB9A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4860A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6FCC1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ans</w:t>
            </w:r>
            <w:proofErr w:type="spellEnd"/>
          </w:p>
        </w:tc>
      </w:tr>
      <w:tr w:rsidR="00630953" w:rsidRPr="00630953" w14:paraId="2ADE4E70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F9996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ricet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3FBEB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4138E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EF65E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es</w:t>
            </w:r>
          </w:p>
        </w:tc>
      </w:tr>
      <w:tr w:rsidR="00630953" w:rsidRPr="00630953" w14:paraId="3FCB85AB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3F3CF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D0CDD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34AC3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7D177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es</w:t>
            </w:r>
          </w:p>
        </w:tc>
      </w:tr>
      <w:tr w:rsidR="00630953" w:rsidRPr="00630953" w14:paraId="66D1586C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3B6E0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cetin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BB3B3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9AB79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42BCF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es</w:t>
            </w:r>
          </w:p>
        </w:tc>
      </w:tr>
      <w:tr w:rsidR="00630953" w:rsidRPr="00630953" w14:paraId="2221C93B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A183B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r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03F9D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53C01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BE7A1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es</w:t>
            </w:r>
          </w:p>
        </w:tc>
      </w:tr>
      <w:tr w:rsidR="00630953" w:rsidRPr="00630953" w14:paraId="0072F1DC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1A9B0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,8-Dihydroxyflavon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782D4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2DA35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9D8E8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es</w:t>
            </w:r>
          </w:p>
        </w:tc>
      </w:tr>
      <w:tr w:rsidR="00630953" w:rsidRPr="00630953" w14:paraId="3AF6FE42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53387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lphinid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69B22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A4B88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074A1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flavonoids</w:t>
            </w:r>
            <w:proofErr w:type="spellEnd"/>
          </w:p>
        </w:tc>
      </w:tr>
      <w:tr w:rsidR="00630953" w:rsidRPr="00630953" w14:paraId="4D27ABC8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5058B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igeninidin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26315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028AB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514B1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flavonoids</w:t>
            </w:r>
            <w:proofErr w:type="spellEnd"/>
          </w:p>
        </w:tc>
      </w:tr>
      <w:tr w:rsidR="00630953" w:rsidRPr="00630953" w14:paraId="74D002C9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5FD90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kuranetin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D31FD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384FD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19BBA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-methylated flavonoids</w:t>
            </w:r>
          </w:p>
        </w:tc>
      </w:tr>
      <w:tr w:rsidR="00630953" w:rsidRPr="00630953" w14:paraId="641BFA52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7DF83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sakuranetin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6A698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1CE65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79C82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-methylated flavonoids</w:t>
            </w:r>
          </w:p>
        </w:tc>
      </w:tr>
      <w:tr w:rsidR="00630953" w:rsidRPr="00630953" w14:paraId="32B1A7E8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F067D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poletin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8B60F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D56AF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marins and derivative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34D85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coumarins</w:t>
            </w:r>
          </w:p>
        </w:tc>
      </w:tr>
      <w:tr w:rsidR="00630953" w:rsidRPr="00630953" w14:paraId="785713B6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338C9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-methylumbelliferon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65821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FAD0C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marins and derivative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E9501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coumarins</w:t>
            </w:r>
          </w:p>
        </w:tc>
      </w:tr>
      <w:tr w:rsidR="00630953" w:rsidRPr="00630953" w14:paraId="26717765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C30D7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zel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A8E88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ADCDC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marins and derivative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7BB83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anocoumarins</w:t>
            </w:r>
          </w:p>
        </w:tc>
      </w:tr>
      <w:tr w:rsidR="00630953" w:rsidRPr="00630953" w14:paraId="70637BA7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E1942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erniar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BE253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672D4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marins and derivative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FFF56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630953" w:rsidRPr="00630953" w14:paraId="241EA997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BA7C9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ulic Aci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09613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A1865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nnamic acids and derivative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684BA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cinnamic acids and derivatives</w:t>
            </w:r>
          </w:p>
        </w:tc>
      </w:tr>
      <w:tr w:rsidR="00630953" w:rsidRPr="00630953" w14:paraId="6F1A46FB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CCD69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ferulic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120E4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7AC50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nnamic acids and derivative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A389A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cinnamic acids and derivatives</w:t>
            </w:r>
          </w:p>
        </w:tc>
      </w:tr>
      <w:tr w:rsidR="00630953" w:rsidRPr="00630953" w14:paraId="0888FB00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1FF9F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-Cinnamic aci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85B17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B6383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nnamic acids and derivative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5707C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nnamic acids</w:t>
            </w:r>
          </w:p>
        </w:tc>
      </w:tr>
      <w:tr w:rsidR="00630953" w:rsidRPr="00630953" w14:paraId="20EF10F9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1DA16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liquiritigenin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84279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B1CE9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ear 1,3-diarylpropanoi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0E145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lcones and dihydrochalcones</w:t>
            </w:r>
          </w:p>
        </w:tc>
      </w:tr>
      <w:tr w:rsidR="00630953" w:rsidRPr="00630953" w14:paraId="4E87BC5E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AF282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cochalcone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614BB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629EC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ear 1,3-diarylpropanoi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2E9FF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lcones and dihydrochalcones</w:t>
            </w:r>
          </w:p>
        </w:tc>
      </w:tr>
      <w:tr w:rsidR="00630953" w:rsidRPr="00630953" w14:paraId="11F09A58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24F18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vachalcon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1299B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5E9A3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ear 1,3-diarylpropanoi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0F340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lcones and dihydrochalcones</w:t>
            </w:r>
          </w:p>
        </w:tc>
      </w:tr>
      <w:tr w:rsidR="00630953" w:rsidRPr="00630953" w14:paraId="70766462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DEF5E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lagic aci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4DB56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F6B8C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nnin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DDD10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lyzable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annins</w:t>
            </w:r>
          </w:p>
        </w:tc>
      </w:tr>
      <w:tr w:rsidR="00630953" w:rsidRPr="00630953" w14:paraId="75373D4C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5FEF0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ilagin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1F010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37C76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nnin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AB53B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lyzable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annins</w:t>
            </w:r>
          </w:p>
        </w:tc>
      </w:tr>
      <w:tr w:rsidR="00630953" w:rsidRPr="00630953" w14:paraId="1C11B129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77488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rani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E8336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C877B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nnin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663DC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lyzable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annins</w:t>
            </w:r>
          </w:p>
        </w:tc>
      </w:tr>
      <w:tr w:rsidR="00630953" w:rsidRPr="00630953" w14:paraId="278485C9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63B3F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bulagic aci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BD96B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0CFB0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nnin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C6968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lyzable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annins</w:t>
            </w:r>
          </w:p>
        </w:tc>
      </w:tr>
      <w:tr w:rsidR="00630953" w:rsidRPr="00630953" w14:paraId="343E5079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D430B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bulic aci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1BA5C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75290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nnin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70A98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lyzable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annins</w:t>
            </w:r>
          </w:p>
        </w:tc>
      </w:tr>
      <w:tr w:rsidR="00630953" w:rsidRPr="00630953" w14:paraId="76F1D624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1F0F9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idze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65115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15730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flavonoids</w:t>
            </w:r>
            <w:proofErr w:type="spellEnd"/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AADFE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flav-2-enes</w:t>
            </w:r>
          </w:p>
        </w:tc>
      </w:tr>
      <w:tr w:rsidR="00630953" w:rsidRPr="00630953" w14:paraId="56A34529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1205C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7-DIHYDROXYISOFLAVON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337DF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346AA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flavonoids</w:t>
            </w:r>
            <w:proofErr w:type="spellEnd"/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AF419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flav-2-enes</w:t>
            </w:r>
          </w:p>
        </w:tc>
      </w:tr>
      <w:tr w:rsidR="00630953" w:rsidRPr="00630953" w14:paraId="63916B32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12D2E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apontigen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F1E25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44284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lbene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889F6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630953" w:rsidRPr="00630953" w14:paraId="109B8A50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A4C48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pontigenin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D4E4E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1F29B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lbene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51035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630953" w:rsidRPr="00630953" w14:paraId="2C259F2F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5D65C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ceatanno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D6335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3D5A6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lbene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822A3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630953" w:rsidRPr="00630953" w14:paraId="5202AE2D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88AFE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</w:t>
            </w: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maraldehyd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8FF99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27BCE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nnamaldehyde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464FB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630953" w:rsidRPr="00630953" w14:paraId="7953B294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0C8A4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erosin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E22AF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s and polyketid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544A7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marins and derivative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79389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630953" w:rsidRPr="00630953" w14:paraId="07D666F0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6C05E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ffein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E9F82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oheterocyclic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mpound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9EB0A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idazopyrimidines</w:t>
            </w:r>
            <w:proofErr w:type="spellEnd"/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A8393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ines and purine derivatives</w:t>
            </w:r>
          </w:p>
        </w:tc>
      </w:tr>
      <w:tr w:rsidR="00630953" w:rsidRPr="00630953" w14:paraId="43146F04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7B212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axanthin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72ED0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oheterocyclic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mpound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BA5FA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idazopyrimidines</w:t>
            </w:r>
            <w:proofErr w:type="spellEnd"/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B1514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ines and purine derivatives</w:t>
            </w:r>
          </w:p>
        </w:tc>
      </w:tr>
      <w:tr w:rsidR="00630953" w:rsidRPr="00630953" w14:paraId="02AD7E05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3C2A0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ophyllin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E2340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oheterocyclic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mpound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B581F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idazopyrimidines</w:t>
            </w:r>
            <w:proofErr w:type="spellEnd"/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07036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ines and purine derivatives</w:t>
            </w:r>
          </w:p>
        </w:tc>
      </w:tr>
      <w:tr w:rsidR="00630953" w:rsidRPr="00630953" w14:paraId="46B1B802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83459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obromin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D0C75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oheterocyclic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mpound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3B1FC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idazopyrimidines</w:t>
            </w:r>
            <w:proofErr w:type="spellEnd"/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FBCFB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ines and purine derivatives</w:t>
            </w:r>
          </w:p>
        </w:tc>
      </w:tr>
      <w:tr w:rsidR="00630953" w:rsidRPr="00630953" w14:paraId="52A235C5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D0D54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liolid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518DE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oheterocyclic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mpound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7F62F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zofuran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C3460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630953" w:rsidRPr="00630953" w14:paraId="191EF301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599D0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eugenin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A92D5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oheterocyclic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mpound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FE027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zopyran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70BDD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benzopyrans</w:t>
            </w:r>
          </w:p>
        </w:tc>
      </w:tr>
      <w:tr w:rsidR="00630953" w:rsidRPr="00630953" w14:paraId="6649DDC6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D3F69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ractylodin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67503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oheterocyclic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mpound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3D412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teroaromatic compoun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BAA88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630953" w:rsidRPr="00630953" w14:paraId="3DE1E7A0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DE1E0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Ligustilid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F2C44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oheterocyclic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mpound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1D0AB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benzofurans</w:t>
            </w:r>
            <w:proofErr w:type="spellEnd"/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F1127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630953" w:rsidRPr="00630953" w14:paraId="2288F019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FB287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festol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0B0DF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oheterocyclic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mpound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E2DF5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phthofurans</w:t>
            </w:r>
            <w:proofErr w:type="spellEnd"/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5ECC5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630953" w:rsidRPr="00630953" w14:paraId="067E0E42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FC133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flav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3C4BA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oheterocyclic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mpound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EEF82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eridines and derivative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72331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oxazines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isoalloxazines</w:t>
            </w:r>
          </w:p>
        </w:tc>
      </w:tr>
      <w:tr w:rsidR="00630953" w:rsidRPr="00630953" w14:paraId="12C3F7DE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5AC54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to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0EEC0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oheterocyclic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mpound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42C98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an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F8BD3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anones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derivatives</w:t>
            </w:r>
          </w:p>
        </w:tc>
      </w:tr>
      <w:tr w:rsidR="00630953" w:rsidRPr="00630953" w14:paraId="499E0778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8CDCD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acinamid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BF643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oheterocyclic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mpound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31214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idines and derivative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95A67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idinecarboxylic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s and derivatives</w:t>
            </w:r>
          </w:p>
        </w:tc>
      </w:tr>
      <w:tr w:rsidR="00630953" w:rsidRPr="00630953" w14:paraId="385C5198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16FB8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golid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7B99D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oheterocyclic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mpound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898B8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inolines and derivative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7BF22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oloquinolines</w:t>
            </w:r>
            <w:proofErr w:type="spellEnd"/>
          </w:p>
        </w:tc>
      </w:tr>
      <w:tr w:rsidR="00630953" w:rsidRPr="00630953" w14:paraId="1E8843F0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310AE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nsenoside Ro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3C299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ids and lipid-like molecul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D23D2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nol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ipi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430FD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pene glycosides</w:t>
            </w:r>
          </w:p>
        </w:tc>
      </w:tr>
      <w:tr w:rsidR="00630953" w:rsidRPr="00630953" w14:paraId="1883BB70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3027C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hweo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34702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ids and lipid-like molecul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7EA39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nol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ipi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16605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terpenoids</w:t>
            </w:r>
          </w:p>
        </w:tc>
      </w:tr>
      <w:tr w:rsidR="00630953" w:rsidRPr="00630953" w14:paraId="04028AD7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A8790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viol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F6AEA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ids and lipid-like molecul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5776A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nol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ipi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2E044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terpenoids</w:t>
            </w:r>
          </w:p>
        </w:tc>
      </w:tr>
      <w:tr w:rsidR="00630953" w:rsidRPr="00630953" w14:paraId="5D49D2E2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51093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ractylenolide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I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9D9A1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ids and lipid-like molecul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EC3A4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nol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ipi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42F5D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pene lactones</w:t>
            </w:r>
          </w:p>
        </w:tc>
      </w:tr>
      <w:tr w:rsidR="00630953" w:rsidRPr="00630953" w14:paraId="37DB252F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C089B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penon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320B6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ids and lipid-like molecul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AD072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nol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ipi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B4F3A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terpenoids</w:t>
            </w:r>
          </w:p>
        </w:tc>
      </w:tr>
      <w:tr w:rsidR="00630953" w:rsidRPr="00630953" w14:paraId="6C9D8C79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E4FFE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tramalic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FADE6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ids and lipid-like molecul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F1650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ty Acyl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7D905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ty acids and conjugates</w:t>
            </w:r>
          </w:p>
        </w:tc>
      </w:tr>
      <w:tr w:rsidR="00630953" w:rsidRPr="00630953" w14:paraId="6DBE5CC2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3014E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elaic aci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5F736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ids and lipid-like molecul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99F6C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ty Acyl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5ACAE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ty acids and conjugates</w:t>
            </w:r>
          </w:p>
        </w:tc>
      </w:tr>
      <w:tr w:rsidR="00630953" w:rsidRPr="00630953" w14:paraId="24B485CB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97E9B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bacic aci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ACB2A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ids and lipid-like molecul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0CF57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ty Acyl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F2894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ty acids and conjugates</w:t>
            </w:r>
          </w:p>
        </w:tc>
      </w:tr>
      <w:tr w:rsidR="00630953" w:rsidRPr="00630953" w14:paraId="5C007EC1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D6FEC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solic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B8CE6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ids and lipid-like molecul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91712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nol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ipi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6B3E8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terpenoids</w:t>
            </w:r>
          </w:p>
        </w:tc>
      </w:tr>
      <w:tr w:rsidR="00630953" w:rsidRPr="00630953" w14:paraId="50C3C69B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BAA27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trano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B4D32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ids and lipid-like molecul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D4564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roids and steroid derivative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BD914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rane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teroids</w:t>
            </w:r>
          </w:p>
        </w:tc>
      </w:tr>
      <w:tr w:rsidR="00630953" w:rsidRPr="00630953" w14:paraId="041295B1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70932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pecolic aci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87153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c acids and derivativ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02C6F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xylic acids and derivative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574E7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 acids, peptides, and analogues</w:t>
            </w:r>
          </w:p>
        </w:tc>
      </w:tr>
      <w:tr w:rsidR="00630953" w:rsidRPr="00630953" w14:paraId="04797430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55D9F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tric aci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5910C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c acids and derivativ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A75F7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xylic acids and derivative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C6131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carboxylic acids and derivatives</w:t>
            </w:r>
          </w:p>
        </w:tc>
      </w:tr>
      <w:tr w:rsidR="00630953" w:rsidRPr="00630953" w14:paraId="740F29E8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B11AE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mma-Aminobutyric aci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21B8D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c acids and derivativ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7B3CF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xylic acids and derivative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9DFE6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 acids, peptides, and analogues</w:t>
            </w:r>
          </w:p>
        </w:tc>
      </w:tr>
      <w:tr w:rsidR="00630953" w:rsidRPr="00630953" w14:paraId="3C012280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7A1B2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Prolin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2D93E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c acids and derivativ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5067A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xylic acids and derivative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63FFB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 acids, peptides, and analogues</w:t>
            </w:r>
          </w:p>
        </w:tc>
      </w:tr>
      <w:tr w:rsidR="00630953" w:rsidRPr="00630953" w14:paraId="03513924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569B0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citric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43F9C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c acids and derivativ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8FFC5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xylic acids and derivative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8CF9C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carboxylic acids and derivatives</w:t>
            </w:r>
          </w:p>
        </w:tc>
      </w:tr>
      <w:tr w:rsidR="00630953" w:rsidRPr="00630953" w14:paraId="1D43D0B6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9DDA7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ylmalonic aci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93A79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c acids and derivativ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4FFA3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xylic acids and derivative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FD539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carboxylic acids and derivatives</w:t>
            </w:r>
          </w:p>
        </w:tc>
      </w:tr>
      <w:tr w:rsidR="00630953" w:rsidRPr="00630953" w14:paraId="2ED998AD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AAA43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inic aci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2A582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c acids and derivativ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4258C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xylic acids and derivative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143FA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carboxylic acids and derivatives</w:t>
            </w:r>
          </w:p>
        </w:tc>
      </w:tr>
      <w:tr w:rsidR="00630953" w:rsidRPr="00630953" w14:paraId="503C6D10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2E9EE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oglutamic aci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53B70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c acids and derivativ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5E16C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xylic acids and derivative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5CCBD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 acids, peptides, and analogues</w:t>
            </w:r>
          </w:p>
        </w:tc>
      </w:tr>
      <w:tr w:rsidR="00630953" w:rsidRPr="00630953" w14:paraId="34589DD9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0E910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c aci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9D405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c acids and derivativ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7890E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 acids and derivative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18B44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 hydroxy acids and derivatives</w:t>
            </w:r>
          </w:p>
        </w:tc>
      </w:tr>
      <w:tr w:rsidR="00630953" w:rsidRPr="00630953" w14:paraId="44103255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C681F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Hydroxyglutaric aci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34261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c acids and derivativ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66A43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 acids and derivative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7832C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 hydroxy acids and derivatives</w:t>
            </w:r>
          </w:p>
        </w:tc>
      </w:tr>
      <w:tr w:rsidR="00630953" w:rsidRPr="00630953" w14:paraId="6D0995D3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7D0C1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D-Galacto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048D6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c oxygen compound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739F1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ooxygen compoun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6CAA9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hydrates and carbohydrate conjugates</w:t>
            </w:r>
          </w:p>
        </w:tc>
      </w:tr>
      <w:tr w:rsidR="00630953" w:rsidRPr="00630953" w14:paraId="54F2FF8A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5B717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fructo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DB582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c oxygen compound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9395B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ooxygen compoun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A3F16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hydrates and carbohydrate conjugates</w:t>
            </w:r>
          </w:p>
        </w:tc>
      </w:tr>
      <w:tr w:rsidR="00630953" w:rsidRPr="00630953" w14:paraId="011525CD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23517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Tagato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B72AB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c oxygen compound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AF69F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ooxygen compoun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3E5D7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hydrates and carbohydrate conjugates</w:t>
            </w:r>
          </w:p>
        </w:tc>
      </w:tr>
      <w:tr w:rsidR="00630953" w:rsidRPr="00630953" w14:paraId="0989CA8A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7E1E5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theno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1DF69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c oxygen compound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4C6F3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ooxygen compoun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14DFE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s and polyols</w:t>
            </w:r>
          </w:p>
        </w:tc>
      </w:tr>
      <w:tr w:rsidR="00630953" w:rsidRPr="00630953" w14:paraId="6C7CC98A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BCBA1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obrassicin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F9B81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c oxygen compound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D90AA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ooxygen compoun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37359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hydrates and carbohydrate conjugates</w:t>
            </w:r>
          </w:p>
        </w:tc>
      </w:tr>
      <w:tr w:rsidR="00630953" w:rsidRPr="00630953" w14:paraId="06803EEC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C936B" w14:textId="53079C7C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buson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03315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c oxygen compound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483D9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ooxygen compoun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2DFCB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nyl compounds</w:t>
            </w:r>
          </w:p>
        </w:tc>
      </w:tr>
      <w:tr w:rsidR="00630953" w:rsidRPr="00630953" w14:paraId="0992D50E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AA4DA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bel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2ECC1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c oxygen compound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16C5F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ooxygen compoun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77010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nyl compounds</w:t>
            </w:r>
          </w:p>
        </w:tc>
      </w:tr>
      <w:tr w:rsidR="00630953" w:rsidRPr="00630953" w14:paraId="07188EB3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43940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-Hydroxyglucobrassic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52ACE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c oxygen compound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829E2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ooxygen compoun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B7F1E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hydrates and carbohydrate conjugates</w:t>
            </w:r>
          </w:p>
        </w:tc>
      </w:tr>
      <w:tr w:rsidR="00630953" w:rsidRPr="00630953" w14:paraId="0E6E4E2E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7129D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-Methoxyglucobrassic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1E39A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c oxygen compound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59198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ooxygen compoun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F376E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hydrates and carbohydrate conjugates</w:t>
            </w:r>
          </w:p>
        </w:tc>
      </w:tr>
      <w:tr w:rsidR="00630953" w:rsidRPr="00630953" w14:paraId="4F2E2910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9FEAC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o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BDCA8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c oxygen compound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D0083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ooxygen compoun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94F26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hydrates and carbohydrate conjugates</w:t>
            </w:r>
          </w:p>
        </w:tc>
      </w:tr>
      <w:tr w:rsidR="00630953" w:rsidRPr="00630953" w14:paraId="2747DAB5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A36DC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corbic aci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76CEB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c oxygen compound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A226D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ooxygen compoun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78C23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hydrates and carbohydrate conjugates</w:t>
            </w:r>
          </w:p>
        </w:tc>
      </w:tr>
      <w:tr w:rsidR="00630953" w:rsidRPr="00630953" w14:paraId="4748599D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E09E1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ppuric aci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DB216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zenoid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5DC6C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zene and substituted derivative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5DA66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zoic acids and derivatives</w:t>
            </w:r>
          </w:p>
        </w:tc>
      </w:tr>
      <w:tr w:rsidR="00630953" w:rsidRPr="00630953" w14:paraId="237B301E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2BEB7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zoic aci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B54CA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zenoid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088D9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zene and substituted derivative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EC0E8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zoic acids and derivatives</w:t>
            </w:r>
          </w:p>
        </w:tc>
      </w:tr>
      <w:tr w:rsidR="00630953" w:rsidRPr="00630953" w14:paraId="027E6327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1AC57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lic aci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D5D59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zenoid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2EDB6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zene and substituted derivative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61272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zoic acids and derivatives</w:t>
            </w:r>
          </w:p>
        </w:tc>
      </w:tr>
      <w:tr w:rsidR="00630953" w:rsidRPr="00630953" w14:paraId="4945D537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E8A70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yl gallat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1B82A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zenoid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30D0E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zene and substituted derivative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8BE35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zoic acids and derivatives</w:t>
            </w:r>
          </w:p>
        </w:tc>
      </w:tr>
      <w:tr w:rsidR="00630953" w:rsidRPr="00630953" w14:paraId="3CD4883A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17048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biadin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D30B5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zenoid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24C38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hracene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2F096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hraquinones</w:t>
            </w:r>
          </w:p>
        </w:tc>
      </w:tr>
      <w:tr w:rsidR="00630953" w:rsidRPr="00630953" w14:paraId="7AD47AD4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AFBD3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4-Dihydroxymandelic aci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BB6ED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zenoid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583CE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ol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E4A48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zenediols</w:t>
            </w:r>
          </w:p>
        </w:tc>
      </w:tr>
      <w:tr w:rsidR="00630953" w:rsidRPr="00630953" w14:paraId="589CA539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90C94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gonellin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46374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kaloids and derivativ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8433D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85CCB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630953" w:rsidRPr="00630953" w14:paraId="18E4452F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B4E82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jmalin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F79AF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kaloids and derivative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C3213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jmaline-</w:t>
            </w: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pagine</w:t>
            </w:r>
            <w:proofErr w:type="spellEnd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lkaloids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9D459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630953" w:rsidRPr="00630953" w14:paraId="5388C55F" w14:textId="77777777" w:rsidTr="00630953">
        <w:trPr>
          <w:trHeight w:val="285"/>
          <w:jc w:val="center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3ED04E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tosphingosin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C9E499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c nitrogen compounds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53BE7E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onitrogen compounds</w:t>
            </w:r>
          </w:p>
        </w:tc>
        <w:tc>
          <w:tcPr>
            <w:tcW w:w="4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BF9374" w14:textId="77777777" w:rsidR="00630953" w:rsidRPr="00630953" w:rsidRDefault="00630953" w:rsidP="006309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0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es</w:t>
            </w:r>
          </w:p>
        </w:tc>
      </w:tr>
    </w:tbl>
    <w:p w14:paraId="5F941B2B" w14:textId="77777777" w:rsidR="00630953" w:rsidRPr="00252B7E" w:rsidRDefault="00630953" w:rsidP="0062670F">
      <w:pPr>
        <w:rPr>
          <w:rFonts w:ascii="Times New Roman" w:hAnsi="Times New Roman" w:cs="Times New Roman"/>
        </w:rPr>
      </w:pPr>
    </w:p>
    <w:sectPr w:rsidR="00630953" w:rsidRPr="00252B7E" w:rsidSect="00B76B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61438A" w14:textId="77777777" w:rsidR="00243C3A" w:rsidRDefault="00243C3A" w:rsidP="00243C3A">
      <w:pPr>
        <w:rPr>
          <w:rFonts w:hint="eastAsia"/>
        </w:rPr>
      </w:pPr>
      <w:r>
        <w:separator/>
      </w:r>
    </w:p>
  </w:endnote>
  <w:endnote w:type="continuationSeparator" w:id="0">
    <w:p w14:paraId="037E6F6D" w14:textId="77777777" w:rsidR="00243C3A" w:rsidRDefault="00243C3A" w:rsidP="00243C3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872D8D" w14:textId="77777777" w:rsidR="00243C3A" w:rsidRDefault="00243C3A" w:rsidP="00243C3A">
      <w:pPr>
        <w:rPr>
          <w:rFonts w:hint="eastAsia"/>
        </w:rPr>
      </w:pPr>
      <w:r>
        <w:separator/>
      </w:r>
    </w:p>
  </w:footnote>
  <w:footnote w:type="continuationSeparator" w:id="0">
    <w:p w14:paraId="06E01634" w14:textId="77777777" w:rsidR="00243C3A" w:rsidRDefault="00243C3A" w:rsidP="00243C3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B1D"/>
    <w:rsid w:val="000131B8"/>
    <w:rsid w:val="00091A82"/>
    <w:rsid w:val="00243C3A"/>
    <w:rsid w:val="00252B7E"/>
    <w:rsid w:val="00391436"/>
    <w:rsid w:val="00410791"/>
    <w:rsid w:val="004D3249"/>
    <w:rsid w:val="005342F0"/>
    <w:rsid w:val="0062670F"/>
    <w:rsid w:val="00630953"/>
    <w:rsid w:val="006E569B"/>
    <w:rsid w:val="0091493E"/>
    <w:rsid w:val="00A72678"/>
    <w:rsid w:val="00A809A6"/>
    <w:rsid w:val="00B76BDD"/>
    <w:rsid w:val="00BC2628"/>
    <w:rsid w:val="00BD0A2C"/>
    <w:rsid w:val="00E37D24"/>
    <w:rsid w:val="00FB5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6A3667"/>
  <w15:chartTrackingRefBased/>
  <w15:docId w15:val="{D45602B1-F22C-47BC-97C7-A739D4CB4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B5B1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5B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5B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5B1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5B1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5B1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5B1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5B1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5B1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5B1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5B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5B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5B1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5B1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B5B1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5B1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5B1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5B1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5B1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B5B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5B1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B5B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5B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B5B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5B1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B5B1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5B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B5B1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B5B1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B5B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243C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43C3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243C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43C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084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5F81DB-1497-4EA6-87E1-118DD2BC21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238</Words>
  <Characters>7060</Characters>
  <Application>Microsoft Office Word</Application>
  <DocSecurity>0</DocSecurity>
  <Lines>58</Lines>
  <Paragraphs>16</Paragraphs>
  <ScaleCrop>false</ScaleCrop>
  <Company/>
  <LinksUpToDate>false</LinksUpToDate>
  <CharactersWithSpaces>8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木 向阳</dc:creator>
  <cp:keywords/>
  <dc:description/>
  <cp:lastModifiedBy>Luming Qi</cp:lastModifiedBy>
  <cp:revision>8</cp:revision>
  <dcterms:created xsi:type="dcterms:W3CDTF">2025-02-05T09:06:00Z</dcterms:created>
  <dcterms:modified xsi:type="dcterms:W3CDTF">2025-10-11T13:39:00Z</dcterms:modified>
</cp:coreProperties>
</file>